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 Sequences of siRNAs and shRNA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862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finition</w:t>
            </w:r>
          </w:p>
        </w:tc>
        <w:tc>
          <w:tcPr>
            <w:tcW w:w="5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quence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-NC</w:t>
            </w:r>
          </w:p>
        </w:tc>
        <w:tc>
          <w:tcPr>
            <w:tcW w:w="5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UUCUCCGAACGUGUCACGUTT-3'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-circ1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GGUGAGGUGAGUUCCCAGAGA-3'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-circ2</w:t>
            </w:r>
          </w:p>
        </w:tc>
        <w:tc>
          <w:tcPr>
            <w:tcW w:w="586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UGGCUGAGGUGAGGUGAGUU-3'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-circ3</w:t>
            </w:r>
          </w:p>
        </w:tc>
        <w:tc>
          <w:tcPr>
            <w:tcW w:w="58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CUGAGGUGAGGUGAGUUCCCA-3'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h-NC</w:t>
            </w:r>
          </w:p>
        </w:tc>
        <w:tc>
          <w:tcPr>
            <w:tcW w:w="58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CGGATATTGCATTTGATACTCGACTCGAGTCGAGTATCAAATGCAATAT-3’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h1-ZNF460</w:t>
            </w:r>
          </w:p>
        </w:tc>
        <w:tc>
          <w:tcPr>
            <w:tcW w:w="58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ʹ-CACCAAGTATTCCTGCATTTCAGATCTCGAGATCTGAAATGCAGGAATAC-3’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h2-ZNF460</w:t>
            </w:r>
          </w:p>
        </w:tc>
        <w:tc>
          <w:tcPr>
            <w:tcW w:w="58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ʹ-CACCAATTCTCATTAAACATTTCCTCTCGAGAGGAAATGTTTAATGAGAA-3’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h3-ZNF460</w:t>
            </w:r>
          </w:p>
        </w:tc>
        <w:tc>
          <w:tcPr>
            <w:tcW w:w="5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ʹ-CACCATATTAAAAAACTATTTCGCTCTCGAGAGCGAAATAGTTTTTTAATA-3’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2T13:08:00Z</dcterms:created>
  <dc:creator>张传鹏</dc:creator>
  <dc:description/>
  <cp:keywords/>
  <dc:language>en-US</dc:language>
  <cp:lastModifiedBy>传鹏 张</cp:lastModifiedBy>
  <dcterms:modified xsi:type="dcterms:W3CDTF">2023-10-19T10:2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